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412" w:rsidRDefault="00494412" w:rsidP="00494412">
      <w:r>
        <w:t>Supplementary Table 1. Primers utilized for RT-qPCR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54"/>
        <w:gridCol w:w="3156"/>
        <w:gridCol w:w="3169"/>
      </w:tblGrid>
      <w:tr w:rsidR="00494412" w:rsidRPr="00A47739" w:rsidTr="00932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Forwar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bookmarkStart w:id="0" w:name="OLE_LINK1"/>
            <w:r>
              <w:rPr>
                <w:rFonts w:ascii="Calibri" w:eastAsia="Times New Roman" w:hAnsi="Calibri" w:cs="Calibri"/>
                <w:color w:val="000000"/>
              </w:rPr>
              <w:t>(5’-3’)</w:t>
            </w:r>
            <w:bookmarkEnd w:id="0"/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Rever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5’-3’)</w:t>
            </w:r>
          </w:p>
        </w:tc>
      </w:tr>
      <w:tr w:rsidR="00494412" w:rsidRPr="00A47739" w:rsidTr="00932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at-2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GCGTTAGAGTTCAAGTTTGGT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 xml:space="preserve"> CCGCTGTCAAAACCTTCTCC</w:t>
            </w:r>
          </w:p>
        </w:tc>
      </w:tr>
      <w:tr w:rsidR="00494412" w:rsidRPr="00A47739" w:rsidTr="009324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dc-42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AGAAAAATGGGTGCCTGAA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TCGAGCATTCCTGGATCAT</w:t>
            </w:r>
          </w:p>
        </w:tc>
      </w:tr>
      <w:tr w:rsidR="00494412" w:rsidRPr="00A47739" w:rsidTr="00932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tl-1,2,3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CTAAAGTTTGGCCACACGG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TTGGAGCATCTTGTCTGGC</w:t>
            </w:r>
          </w:p>
        </w:tc>
      </w:tr>
      <w:tr w:rsidR="00494412" w:rsidRPr="00A47739" w:rsidTr="009324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dat-1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TTTTGCCATCCGGGTAGAGTC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ACATTGCTCTTTCCCTCTTCG</w:t>
            </w:r>
          </w:p>
        </w:tc>
      </w:tr>
      <w:tr w:rsidR="00494412" w:rsidRPr="00A47739" w:rsidTr="00932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 xml:space="preserve">dop-3 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TTCTTGCTCGCTCTCGTTG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 xml:space="preserve"> TGGAAGAGAACGATGAATGCG</w:t>
            </w:r>
          </w:p>
        </w:tc>
      </w:tr>
      <w:tr w:rsidR="00494412" w:rsidRPr="00A47739" w:rsidTr="009324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cs-1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CAAGCCGAAGAGCAGGTGAATG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CAAGCGATGAGACCTCCGTAAG</w:t>
            </w:r>
          </w:p>
        </w:tc>
      </w:tr>
      <w:tr w:rsidR="00494412" w:rsidRPr="00A47739" w:rsidTr="00932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sr-1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02020"/>
              </w:rPr>
            </w:pPr>
            <w:r w:rsidRPr="00A47739">
              <w:rPr>
                <w:rFonts w:ascii="Calibri" w:eastAsia="Times New Roman" w:hAnsi="Calibri" w:cs="Calibri"/>
                <w:color w:val="202020"/>
              </w:rPr>
              <w:t>CGGATTTGATGTGACGCTTA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02020"/>
              </w:rPr>
            </w:pPr>
            <w:r w:rsidRPr="00A47739">
              <w:rPr>
                <w:rFonts w:ascii="Calibri" w:eastAsia="Times New Roman" w:hAnsi="Calibri" w:cs="Calibri"/>
                <w:color w:val="202020"/>
              </w:rPr>
              <w:t>AAAGTTGCACGTCCTCGAAT</w:t>
            </w:r>
          </w:p>
        </w:tc>
      </w:tr>
      <w:tr w:rsidR="00494412" w:rsidRPr="00A47739" w:rsidTr="009324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st-1</w:t>
            </w:r>
          </w:p>
        </w:tc>
        <w:tc>
          <w:tcPr>
            <w:tcW w:w="0" w:type="auto"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CGTCATCTCGCTCGTCTTAATGG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GCCTTGCCGTCTTCGTAGTTTC</w:t>
            </w:r>
          </w:p>
        </w:tc>
      </w:tr>
      <w:tr w:rsidR="00494412" w:rsidRPr="00A47739" w:rsidTr="00932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st-10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TGGGAAGAGTTCATGGCTTG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ACTTCACTAGAGCCTCCGG</w:t>
            </w:r>
          </w:p>
        </w:tc>
      </w:tr>
      <w:tr w:rsidR="00494412" w:rsidRPr="00A47739" w:rsidTr="009324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st-4</w:t>
            </w:r>
          </w:p>
        </w:tc>
        <w:tc>
          <w:tcPr>
            <w:tcW w:w="0" w:type="auto"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GTTGTTGAACCAGCCCGTGATG</w:t>
            </w:r>
          </w:p>
        </w:tc>
        <w:tc>
          <w:tcPr>
            <w:tcW w:w="0" w:type="auto"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CCCAAGTCAATGAGTCTCCAACG</w:t>
            </w:r>
          </w:p>
        </w:tc>
      </w:tr>
      <w:tr w:rsidR="00494412" w:rsidRPr="00A47739" w:rsidTr="00932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 xml:space="preserve">prdx-2 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TATCGCCTTCTCTGACCGTG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AGAGTCCACGGAAAGCAATT</w:t>
            </w:r>
          </w:p>
        </w:tc>
      </w:tr>
      <w:tr w:rsidR="00494412" w:rsidRPr="00A47739" w:rsidTr="009324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sod-1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AAATGTCGAACCGTGCTGT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CGGGAGTAAGTCCCTTGAT</w:t>
            </w:r>
          </w:p>
        </w:tc>
      </w:tr>
      <w:tr w:rsidR="00494412" w:rsidRPr="00A47739" w:rsidTr="00932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 xml:space="preserve">sod-2 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TCGCTGCCAGATTTACCAT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TGAACTTGAGAGCTGGCTGA</w:t>
            </w:r>
          </w:p>
        </w:tc>
      </w:tr>
      <w:tr w:rsidR="00494412" w:rsidRPr="00A47739" w:rsidTr="009324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sod-3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CAATCTACTGCTCGCACTG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CAGCCTCGTGAAGTTTCTCC</w:t>
            </w:r>
          </w:p>
        </w:tc>
      </w:tr>
      <w:tr w:rsidR="00494412" w:rsidRPr="00A47739" w:rsidTr="00932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sod-5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AACGTGCTGTAGCGGTTCT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TCCATGAAGTCCTGGTGACA</w:t>
            </w:r>
          </w:p>
        </w:tc>
      </w:tr>
      <w:tr w:rsidR="00494412" w:rsidRPr="00A47739" w:rsidTr="009324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trx-1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GCGGAAGATCTTTGTTCCA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AATTGCGTCTCCATTCTTGG</w:t>
            </w:r>
          </w:p>
        </w:tc>
      </w:tr>
      <w:tr w:rsidR="00494412" w:rsidRPr="00A47739" w:rsidTr="00932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94412" w:rsidRPr="00A47739" w:rsidRDefault="00494412" w:rsidP="00932417">
            <w:pPr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tba-1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TCATCTCGCAGGTTGTGTCT</w:t>
            </w:r>
          </w:p>
        </w:tc>
        <w:tc>
          <w:tcPr>
            <w:tcW w:w="0" w:type="auto"/>
            <w:noWrap/>
            <w:hideMark/>
          </w:tcPr>
          <w:p w:rsidR="00494412" w:rsidRPr="00A47739" w:rsidRDefault="00494412" w:rsidP="00932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7739">
              <w:rPr>
                <w:rFonts w:ascii="Calibri" w:eastAsia="Times New Roman" w:hAnsi="Calibri" w:cs="Calibri"/>
                <w:color w:val="000000"/>
              </w:rPr>
              <w:t>GGTAAGCCTTGTCAGCAGAG</w:t>
            </w:r>
          </w:p>
        </w:tc>
      </w:tr>
    </w:tbl>
    <w:p w:rsidR="00D07F2C" w:rsidRDefault="00D07F2C">
      <w:bookmarkStart w:id="1" w:name="_GoBack"/>
      <w:bookmarkEnd w:id="1"/>
    </w:p>
    <w:sectPr w:rsidR="00D07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412"/>
    <w:rsid w:val="00025727"/>
    <w:rsid w:val="000A7DA0"/>
    <w:rsid w:val="000D4025"/>
    <w:rsid w:val="00151BEF"/>
    <w:rsid w:val="001E525D"/>
    <w:rsid w:val="001F7C87"/>
    <w:rsid w:val="00206346"/>
    <w:rsid w:val="0023226F"/>
    <w:rsid w:val="0024193A"/>
    <w:rsid w:val="00241A2D"/>
    <w:rsid w:val="00251E34"/>
    <w:rsid w:val="003049C0"/>
    <w:rsid w:val="0031253F"/>
    <w:rsid w:val="00383846"/>
    <w:rsid w:val="003E29B0"/>
    <w:rsid w:val="003F5A8D"/>
    <w:rsid w:val="00451D6F"/>
    <w:rsid w:val="004577C0"/>
    <w:rsid w:val="00492FC5"/>
    <w:rsid w:val="00494412"/>
    <w:rsid w:val="004B37E7"/>
    <w:rsid w:val="00522812"/>
    <w:rsid w:val="00522DA7"/>
    <w:rsid w:val="0057399D"/>
    <w:rsid w:val="00573C70"/>
    <w:rsid w:val="005B5DEA"/>
    <w:rsid w:val="00627931"/>
    <w:rsid w:val="00641231"/>
    <w:rsid w:val="00665E33"/>
    <w:rsid w:val="00775DFF"/>
    <w:rsid w:val="0078589A"/>
    <w:rsid w:val="00791BD7"/>
    <w:rsid w:val="007C5BAD"/>
    <w:rsid w:val="00850DD8"/>
    <w:rsid w:val="00872524"/>
    <w:rsid w:val="008B5641"/>
    <w:rsid w:val="008E05A2"/>
    <w:rsid w:val="00921550"/>
    <w:rsid w:val="0095430C"/>
    <w:rsid w:val="0098279B"/>
    <w:rsid w:val="009B3BEA"/>
    <w:rsid w:val="009D7F64"/>
    <w:rsid w:val="00A62191"/>
    <w:rsid w:val="00A76848"/>
    <w:rsid w:val="00A9785E"/>
    <w:rsid w:val="00AD1044"/>
    <w:rsid w:val="00B30809"/>
    <w:rsid w:val="00B466A8"/>
    <w:rsid w:val="00B469A5"/>
    <w:rsid w:val="00B831A2"/>
    <w:rsid w:val="00BC3E84"/>
    <w:rsid w:val="00C7193D"/>
    <w:rsid w:val="00D07F2C"/>
    <w:rsid w:val="00D25A58"/>
    <w:rsid w:val="00D83A15"/>
    <w:rsid w:val="00DB6EFE"/>
    <w:rsid w:val="00DD7C81"/>
    <w:rsid w:val="00DE29F8"/>
    <w:rsid w:val="00E037C2"/>
    <w:rsid w:val="00E439B2"/>
    <w:rsid w:val="00E67F2F"/>
    <w:rsid w:val="00E72D23"/>
    <w:rsid w:val="00EB48FF"/>
    <w:rsid w:val="00EB56CB"/>
    <w:rsid w:val="00ED5250"/>
    <w:rsid w:val="00F11E75"/>
    <w:rsid w:val="00FC3CC9"/>
    <w:rsid w:val="00FD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B3E781-29FD-4912-AAF8-BE3E41DD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944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1</Words>
  <Characters>822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3-10-14T13:18:00Z</dcterms:created>
  <dcterms:modified xsi:type="dcterms:W3CDTF">2023-10-14T13:59:00Z</dcterms:modified>
</cp:coreProperties>
</file>